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lmi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bootImput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lme4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idyvers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ply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mice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</w:t>
      </w: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broom.mixed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iceadds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zoo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erTools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ibrary(</w:t>
      </w:r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melia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df is the Outcome-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atafram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with the variables ID (id), dummy-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variable for the 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reatment 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t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) 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nd three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easurements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with #the according time points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(y0, y1, y2), 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ge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(age)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,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nd sex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(sex)</w:t>
      </w:r>
    </w:p>
    <w:p w:rsidR="00C13BE7" w:rsidRPr="00CD7AE2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proofErr w:type="gramStart"/>
      <w:r w:rsidRPr="00CD7AE2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set.seed</w:t>
      </w:r>
      <w:proofErr w:type="spellEnd"/>
      <w:proofErr w:type="gramEnd"/>
      <w:r w:rsidRPr="00CD7AE2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1234)</w:t>
      </w:r>
    </w:p>
    <w:p w:rsidR="00C13BE7" w:rsidRPr="00CD7AE2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D7197D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D7197D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 MICE-Imputation ----</w:t>
      </w:r>
    </w:p>
    <w:p w:rsidR="00C13BE7" w:rsidRPr="00D7197D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D7197D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D7197D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 Imputation building on control group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gnore_vecto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$trt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 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gnore_vecto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s.logical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gnore_vecto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D7197D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D7197D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MICE-Imputation, 5 imputations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mp_mic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ice(</w:t>
      </w:r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data = df, m = 5, ignore =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gnore_vecto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 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</w:t>
      </w:r>
      <w:r w:rsidRPr="00FE733F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transform </w:t>
      </w:r>
      <w:proofErr w:type="spellStart"/>
      <w:r w:rsidRPr="00FE733F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ids</w:t>
      </w:r>
      <w:proofErr w:type="spellEnd"/>
      <w:r w:rsidRPr="00FE733F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-object in a list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mp.data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s.list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1:5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for(</w:t>
      </w:r>
      <w:proofErr w:type="spellStart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in 1:5){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  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mp.data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[[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]] &lt;- </w:t>
      </w:r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complete(</w:t>
      </w:r>
      <w:proofErr w:type="spellStart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mp_mic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, action=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 }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ansform into long-format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mp.data_long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apply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spellStart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mp.data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pivot_longe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, cols = 3: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6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names_to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= "time"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values_to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= "value") 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</w:t>
      </w:r>
      <w:r w:rsidRPr="00FE733F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 calculation for each list element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_mic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merModList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value ~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t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*time + (1|id), data =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mp.data_long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24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#Random 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nd Fix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ed Effects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RandEffStats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_mic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FixedEff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_mic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 LOCF-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putation -----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</w:t>
      </w:r>
      <w:proofErr w:type="spellStart"/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ansfomr</w:t>
      </w:r>
      <w:proofErr w:type="spellEnd"/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into long format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long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pivot_</w:t>
      </w:r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onge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, cols = 3: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5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names_to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= "time"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values_to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= "value"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long_locf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long</w:t>
      </w:r>
      <w:proofErr w:type="spellEnd"/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long_locf$valu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na.locf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long$valu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 #LOCF-Imputation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D7197D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D7197D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model calculation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lastRenderedPageBreak/>
        <w:t>mod.locf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me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(value ~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t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*time + (1|id)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long_locf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 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summary(</w:t>
      </w: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.locf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) # Random 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nd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Fixed effects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BOCF-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putation -----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bocf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df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df_bocf$y1 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fels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(is.na(df$y1), df$y0, df$y1) #BOCF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fü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y1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df_bocf$y2 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ifels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(is.na(df$y2), df$y0, df$y2) #BOCF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fü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y2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ansform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in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o long-f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ormat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long_bocf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pivot_</w:t>
      </w:r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onge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spellStart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bocf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, cols = 3: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5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names_to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= "time"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values_to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= "value")</w:t>
      </w:r>
    </w:p>
    <w:p w:rsidR="00C13BE7" w:rsidRPr="00A52AC8" w:rsidRDefault="00C13BE7" w:rsidP="00C13BE7">
      <w:pPr>
        <w:spacing w:before="0" w:beforeAutospacing="0" w:after="24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.bocf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me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(value ~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t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*ti</w:t>
      </w:r>
      <w:bookmarkStart w:id="0" w:name="_GoBack"/>
      <w:bookmarkEnd w:id="0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me + (1|id)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df_long_bocf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summary(</w:t>
      </w: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.bocf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) # Random 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nd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Fixed effects</w:t>
      </w:r>
    </w:p>
    <w:p w:rsidR="00C13BE7" w:rsidRPr="00A52AC8" w:rsidRDefault="00C13BE7" w:rsidP="00C13BE7">
      <w:pPr>
        <w:spacing w:before="0" w:beforeAutospacing="0" w:after="24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Multiple i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putation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s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</w:t>
      </w:r>
      <w:r w:rsidRPr="00FE733F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according to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J2R-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approach 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j_to_</w:t>
      </w:r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r.wide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bootImput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(df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refBasedCts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nBoot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=500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nImp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=2,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outcomeVarStem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="y"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nVisits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=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2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tVa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="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t</w:t>
      </w:r>
      <w:proofErr w:type="spellEnd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",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baselineVars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="y0", type="J2R", M=2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# </w:t>
      </w:r>
      <w:r w:rsidRPr="00FE733F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ansform into long format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j_to_</w:t>
      </w:r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r.long</w:t>
      </w:r>
      <w:proofErr w:type="spellEnd"/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apply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j_to_r.wide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pivot_longe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, cols = 3:</w:t>
      </w:r>
      <w:r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5</w:t>
      </w: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names_to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= "time",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values_to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= "value"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D7197D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D7197D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Model calculation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_jto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 &lt;- </w:t>
      </w:r>
      <w:proofErr w:type="spellStart"/>
      <w:proofErr w:type="gram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lmerModList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gram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value ~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trt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 xml:space="preserve">*time + (1|id), data = 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j_to_r.long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jc w:val="left"/>
        <w:rPr>
          <w:rFonts w:ascii="Courier New" w:eastAsia="Times New Roman" w:hAnsi="Courier New" w:cs="Courier New"/>
          <w:szCs w:val="24"/>
          <w:lang w:val="en-US" w:eastAsia="de-DE"/>
        </w:rPr>
      </w:pP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Random Effects: 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RandEffStats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_jto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#Fixed Effects: </w:t>
      </w:r>
    </w:p>
    <w:p w:rsidR="00C13BE7" w:rsidRPr="00A52AC8" w:rsidRDefault="00C13BE7" w:rsidP="00C13BE7">
      <w:pPr>
        <w:spacing w:before="0" w:beforeAutospacing="0" w:after="0" w:afterAutospacing="0" w:line="240" w:lineRule="auto"/>
        <w:ind w:firstLine="0"/>
        <w:rPr>
          <w:rFonts w:ascii="Courier New" w:eastAsia="Times New Roman" w:hAnsi="Courier New" w:cs="Courier New"/>
          <w:szCs w:val="24"/>
          <w:lang w:val="en-US" w:eastAsia="de-DE"/>
        </w:rPr>
      </w:pP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FixedEff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(</w:t>
      </w:r>
      <w:proofErr w:type="spellStart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model_jtor</w:t>
      </w:r>
      <w:proofErr w:type="spellEnd"/>
      <w:r w:rsidRPr="00A52AC8">
        <w:rPr>
          <w:rFonts w:ascii="Courier New" w:eastAsia="Times New Roman" w:hAnsi="Courier New" w:cs="Courier New"/>
          <w:color w:val="000000"/>
          <w:szCs w:val="24"/>
          <w:lang w:val="en-US" w:eastAsia="de-DE"/>
        </w:rPr>
        <w:t>)</w:t>
      </w:r>
    </w:p>
    <w:p w:rsidR="00115636" w:rsidRPr="00C13BE7" w:rsidRDefault="00C13BE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p w:rsidR="006108C7" w:rsidRPr="006108C7" w:rsidRDefault="006108C7" w:rsidP="006108C7">
      <w:pPr>
        <w:rPr>
          <w:lang w:val="en-US"/>
        </w:rPr>
      </w:pPr>
    </w:p>
    <w:sectPr w:rsidR="006108C7" w:rsidRPr="006108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6670D0"/>
    <w:multiLevelType w:val="hybridMultilevel"/>
    <w:tmpl w:val="677EBE28"/>
    <w:lvl w:ilvl="0" w:tplc="04070001">
      <w:start w:val="1"/>
      <w:numFmt w:val="bullet"/>
      <w:lvlText w:val=""/>
      <w:lvlJc w:val="left"/>
      <w:pPr>
        <w:ind w:left="61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3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5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7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9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21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3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5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37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8C7"/>
    <w:rsid w:val="00015383"/>
    <w:rsid w:val="000958EC"/>
    <w:rsid w:val="006108C7"/>
    <w:rsid w:val="00C1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6244A"/>
  <w15:chartTrackingRefBased/>
  <w15:docId w15:val="{8C19CD21-AC4C-4F24-81ED-A22DBA5DB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08C7"/>
    <w:pPr>
      <w:spacing w:before="100" w:beforeAutospacing="1" w:after="100" w:afterAutospacing="1" w:line="480" w:lineRule="auto"/>
      <w:ind w:firstLine="709"/>
      <w:jc w:val="both"/>
    </w:pPr>
    <w:rPr>
      <w:rFonts w:eastAsiaTheme="minorEastAsia"/>
      <w:sz w:val="24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6108C7"/>
    <w:pPr>
      <w:widowControl w:val="0"/>
      <w:autoSpaceDE w:val="0"/>
      <w:autoSpaceDN w:val="0"/>
      <w:spacing w:after="0"/>
      <w:ind w:left="836" w:hanging="361"/>
    </w:pPr>
    <w:rPr>
      <w:rFonts w:eastAsia="Times New Roman" w:cs="Times New Roman"/>
      <w:szCs w:val="22"/>
      <w:lang w:val="en-US" w:bidi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108C7"/>
    <w:rPr>
      <w:rFonts w:eastAsia="Times New Roman" w:cs="Times New Roman"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6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lk</dc:creator>
  <cp:keywords/>
  <dc:description/>
  <cp:lastModifiedBy>Christopher Lalk</cp:lastModifiedBy>
  <cp:revision>2</cp:revision>
  <dcterms:created xsi:type="dcterms:W3CDTF">2023-05-25T13:37:00Z</dcterms:created>
  <dcterms:modified xsi:type="dcterms:W3CDTF">2023-05-25T13:37:00Z</dcterms:modified>
</cp:coreProperties>
</file>